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0"/>
        <w:gridCol w:w="2478"/>
        <w:gridCol w:w="1762"/>
        <w:gridCol w:w="1160"/>
        <w:gridCol w:w="1080"/>
        <w:gridCol w:w="1660"/>
      </w:tblGrid>
      <w:tr>
        <w:trPr>
          <w:trHeight w:val="270" w:hRule="atLeast"/>
        </w:trPr>
        <w:tc>
          <w:tcPr>
            <w:tcW w:w="856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bl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sz w:val="24"/>
              </w:rPr>
              <w:t>Experimental design for DNA microarrays</w:t>
            </w:r>
          </w:p>
        </w:tc>
      </w:tr>
      <w:tr>
        <w:trPr>
          <w:trHeight w:val="270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dividual ID#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t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nde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croarray ID#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42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4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57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75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4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4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5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75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3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23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72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4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74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7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33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3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3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3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6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2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9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79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2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2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44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4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9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79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6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6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8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8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28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4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00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0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0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71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7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3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93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7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7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8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8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29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2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3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3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8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68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3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2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92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2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4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4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9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9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0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0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0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1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1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2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2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2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9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1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16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7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57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8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8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4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3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3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3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3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74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74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1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18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8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4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4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4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6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86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1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6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8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38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0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5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285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3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9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90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25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625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2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67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467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3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MO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3329</w:t>
            </w:r>
          </w:p>
        </w:tc>
      </w:tr>
      <w:tr>
        <w:trPr>
          <w:trHeight w:val="270" w:hRule="atLeast"/>
        </w:trPr>
        <w:tc>
          <w:tcPr>
            <w:tcW w:w="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2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1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rlMO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D18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3:47:00Z</dcterms:created>
  <dc:creator>YUKI</dc:creator>
  <dc:description/>
  <cp:keywords/>
  <dc:language>en-US</dc:language>
  <cp:lastModifiedBy>YUKI</cp:lastModifiedBy>
  <dcterms:modified xsi:type="dcterms:W3CDTF">2011-08-28T04:08:00Z</dcterms:modified>
  <cp:revision>3</cp:revision>
  <dc:subject/>
  <dc:title>Supplemental table 1</dc:title>
</cp:coreProperties>
</file>